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965"/>
        <w:gridCol w:w="2107"/>
        <w:gridCol w:w="2107"/>
      </w:tblGrid>
      <w:tr w:rsidR="00AC15FB" w:rsidRPr="00344DB2" w:rsidTr="00967675">
        <w:trPr>
          <w:trHeight w:val="323"/>
          <w:jc w:val="center"/>
        </w:trPr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6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 Results </w:t>
            </w:r>
          </w:p>
        </w:tc>
      </w:tr>
      <w:tr w:rsidR="00AC15FB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1</w:t>
            </w:r>
          </w:p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 low concentration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2</w:t>
            </w:r>
          </w:p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 medium concentration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ple 3 </w:t>
            </w:r>
          </w:p>
          <w:p w:rsidR="00AC15FB" w:rsidRPr="00344DB2" w:rsidRDefault="00344DB2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C15FB"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</w:t>
            </w: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344DB2" w:rsidRPr="00344DB2" w:rsidTr="00967675">
        <w:trPr>
          <w:trHeight w:val="90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344DB2" w:rsidRPr="00344DB2" w:rsidTr="00967675">
        <w:trPr>
          <w:trHeight w:val="32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344DB2" w:rsidRPr="00344DB2" w:rsidTr="00967675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344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</w:tbl>
    <w:p w:rsidR="00732F85" w:rsidRPr="00A85259" w:rsidRDefault="002565DA" w:rsidP="00CE79EA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A85259">
        <w:rPr>
          <w:rFonts w:ascii="Times New Roman" w:hAnsi="Times New Roman" w:cs="Times New Roman"/>
          <w:sz w:val="24"/>
          <w:szCs w:val="20"/>
        </w:rPr>
        <w:t>Supplementary Table S1</w:t>
      </w:r>
      <w:r w:rsidR="00732F85" w:rsidRPr="00A85259">
        <w:rPr>
          <w:rFonts w:ascii="Times New Roman" w:hAnsi="Times New Roman" w:cs="Times New Roman"/>
          <w:sz w:val="24"/>
          <w:szCs w:val="20"/>
        </w:rPr>
        <w:t xml:space="preserve">. </w:t>
      </w:r>
      <w:r w:rsidR="00AC15FB" w:rsidRPr="00A85259">
        <w:rPr>
          <w:rFonts w:ascii="Times New Roman" w:hAnsi="Times New Roman" w:cs="Times New Roman"/>
          <w:sz w:val="24"/>
          <w:szCs w:val="20"/>
        </w:rPr>
        <w:t>Precision vertification with the MAGLUMI HEV IgM assay</w:t>
      </w:r>
      <w:r w:rsidR="00732F85" w:rsidRPr="00A85259">
        <w:rPr>
          <w:rFonts w:ascii="Times New Roman" w:hAnsi="Times New Roman" w:cs="Times New Roman"/>
          <w:sz w:val="24"/>
          <w:szCs w:val="20"/>
        </w:rPr>
        <w:t>.</w:t>
      </w:r>
    </w:p>
    <w:p w:rsidR="009849C3" w:rsidRPr="00A85259" w:rsidRDefault="00AC15FB" w:rsidP="00AC15FB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A85259">
        <w:rPr>
          <w:rFonts w:ascii="Times New Roman" w:hAnsi="Times New Roman" w:cs="Times New Roman"/>
          <w:sz w:val="24"/>
          <w:szCs w:val="20"/>
        </w:rPr>
        <w:t>QC, quality control.</w:t>
      </w:r>
    </w:p>
    <w:sectPr w:rsidR="009849C3" w:rsidRPr="00A85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62E" w:rsidRDefault="00DE062E" w:rsidP="00EB6A17">
      <w:r>
        <w:separator/>
      </w:r>
    </w:p>
  </w:endnote>
  <w:endnote w:type="continuationSeparator" w:id="0">
    <w:p w:rsidR="00DE062E" w:rsidRDefault="00DE062E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62E" w:rsidRDefault="00DE062E" w:rsidP="00EB6A17">
      <w:r>
        <w:separator/>
      </w:r>
    </w:p>
  </w:footnote>
  <w:footnote w:type="continuationSeparator" w:id="0">
    <w:p w:rsidR="00DE062E" w:rsidRDefault="00DE062E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0B27D6"/>
    <w:rsid w:val="0010590C"/>
    <w:rsid w:val="00112191"/>
    <w:rsid w:val="00133EDD"/>
    <w:rsid w:val="00146497"/>
    <w:rsid w:val="00155395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338A"/>
    <w:rsid w:val="00340D8C"/>
    <w:rsid w:val="00344DB2"/>
    <w:rsid w:val="003771CA"/>
    <w:rsid w:val="0037777B"/>
    <w:rsid w:val="003A5712"/>
    <w:rsid w:val="003B337B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67675"/>
    <w:rsid w:val="009849C3"/>
    <w:rsid w:val="00A41938"/>
    <w:rsid w:val="00A85259"/>
    <w:rsid w:val="00A97C9F"/>
    <w:rsid w:val="00AA22C2"/>
    <w:rsid w:val="00AC15FB"/>
    <w:rsid w:val="00AF78D9"/>
    <w:rsid w:val="00B46D17"/>
    <w:rsid w:val="00B53702"/>
    <w:rsid w:val="00B91A2D"/>
    <w:rsid w:val="00BD220A"/>
    <w:rsid w:val="00BD4173"/>
    <w:rsid w:val="00C43F86"/>
    <w:rsid w:val="00C7067D"/>
    <w:rsid w:val="00C916B3"/>
    <w:rsid w:val="00C95373"/>
    <w:rsid w:val="00CE76EA"/>
    <w:rsid w:val="00CE79EA"/>
    <w:rsid w:val="00D129EB"/>
    <w:rsid w:val="00D7115B"/>
    <w:rsid w:val="00DA6E29"/>
    <w:rsid w:val="00DE062E"/>
    <w:rsid w:val="00E052A9"/>
    <w:rsid w:val="00E0594F"/>
    <w:rsid w:val="00E23923"/>
    <w:rsid w:val="00E36A22"/>
    <w:rsid w:val="00E429CD"/>
    <w:rsid w:val="00E85E9A"/>
    <w:rsid w:val="00E900C9"/>
    <w:rsid w:val="00EB6A17"/>
    <w:rsid w:val="00EC4430"/>
    <w:rsid w:val="00EC4BD2"/>
    <w:rsid w:val="00ED420F"/>
    <w:rsid w:val="00F16DEE"/>
    <w:rsid w:val="00F300FC"/>
    <w:rsid w:val="00F72319"/>
    <w:rsid w:val="00FB6069"/>
    <w:rsid w:val="00FC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qFormat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</Pages>
  <Words>105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0</cp:revision>
  <dcterms:created xsi:type="dcterms:W3CDTF">2023-02-03T08:52:00Z</dcterms:created>
  <dcterms:modified xsi:type="dcterms:W3CDTF">2026-03-31T05:54:00Z</dcterms:modified>
</cp:coreProperties>
</file>